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4E1309" w14:textId="74944322" w:rsidR="0023272B" w:rsidRDefault="000B2D04" w:rsidP="0023272B">
      <w:pPr>
        <w:spacing w:after="240" w:line="480" w:lineRule="auto"/>
        <w:jc w:val="center"/>
        <w:rPr>
          <w:rFonts w:ascii="Times New Roman" w:hAnsi="Times New Roman" w:cs="Times New Roman" w:hint="eastAsia"/>
          <w:b/>
        </w:rPr>
      </w:pPr>
      <w:r>
        <w:rPr>
          <w:rFonts w:ascii="Times New Roman" w:hAnsi="Times New Roman" w:cs="Times New Roman" w:hint="eastAsia"/>
          <w:b/>
        </w:rPr>
        <w:t xml:space="preserve">S2 </w:t>
      </w:r>
      <w:r w:rsidR="004E1E40">
        <w:rPr>
          <w:rFonts w:ascii="Times New Roman" w:hAnsi="Times New Roman" w:cs="Times New Roman" w:hint="eastAsia"/>
          <w:b/>
        </w:rPr>
        <w:t>Appendix</w:t>
      </w:r>
      <w:r>
        <w:rPr>
          <w:rFonts w:ascii="Times New Roman" w:hAnsi="Times New Roman" w:cs="Times New Roman" w:hint="eastAsia"/>
          <w:b/>
        </w:rPr>
        <w:t>. Academic Burnout Scale</w:t>
      </w:r>
    </w:p>
    <w:p w14:paraId="1772B6F5" w14:textId="4A9EA861" w:rsidR="000B2D04" w:rsidRDefault="000B2D04" w:rsidP="000F2E76">
      <w:pPr>
        <w:spacing w:line="480" w:lineRule="auto"/>
        <w:jc w:val="left"/>
        <w:rPr>
          <w:rFonts w:ascii="Times New Roman" w:hAnsi="Times New Roman" w:cs="Times New Roman"/>
          <w:b/>
        </w:rPr>
      </w:pPr>
      <w:r w:rsidRPr="002E095E">
        <w:rPr>
          <w:rFonts w:ascii="Times New Roman" w:hAnsi="Times New Roman" w:cs="Times New Roman" w:hint="eastAsia"/>
          <w:bCs/>
          <w:i/>
          <w:iCs/>
        </w:rPr>
        <w:t>Note</w:t>
      </w:r>
      <w:r w:rsidRPr="002E095E">
        <w:rPr>
          <w:rFonts w:ascii="Times New Roman" w:hAnsi="Times New Roman" w:cs="Times New Roman" w:hint="eastAsia"/>
          <w:bCs/>
        </w:rPr>
        <w:t>:</w:t>
      </w:r>
      <w:r>
        <w:rPr>
          <w:rFonts w:ascii="Times New Roman" w:hAnsi="Times New Roman" w:cs="Times New Roman" w:hint="eastAsia"/>
          <w:bCs/>
        </w:rPr>
        <w:t xml:space="preserve"> The original items of the questionnaire were administered in Chinese, the participants</w:t>
      </w:r>
      <w:r>
        <w:rPr>
          <w:rFonts w:ascii="Times New Roman" w:hAnsi="Times New Roman" w:cs="Times New Roman"/>
          <w:bCs/>
        </w:rPr>
        <w:t>’</w:t>
      </w:r>
      <w:r>
        <w:rPr>
          <w:rFonts w:ascii="Times New Roman" w:hAnsi="Times New Roman" w:cs="Times New Roman" w:hint="eastAsia"/>
          <w:bCs/>
        </w:rPr>
        <w:t xml:space="preserve"> native language. For publication purposes, the items have been translated into English.</w:t>
      </w:r>
    </w:p>
    <w:p w14:paraId="17C153BF" w14:textId="77777777" w:rsidR="000F2E76" w:rsidRPr="000F2E76" w:rsidRDefault="000F2E76" w:rsidP="000F2E76">
      <w:pPr>
        <w:spacing w:line="480" w:lineRule="auto"/>
        <w:jc w:val="left"/>
        <w:rPr>
          <w:rFonts w:ascii="Times New Roman" w:hAnsi="Times New Roman" w:cs="Times New Roman" w:hint="eastAsia"/>
          <w:b/>
        </w:rPr>
      </w:pPr>
    </w:p>
    <w:p w14:paraId="19D99B60" w14:textId="76E056E6" w:rsidR="000B3081" w:rsidRDefault="000B3081" w:rsidP="000B3081">
      <w:pPr>
        <w:spacing w:line="480" w:lineRule="auto"/>
        <w:rPr>
          <w:rFonts w:ascii="Times New Roman" w:hAnsi="Times New Roman" w:cs="Times New Roman"/>
          <w:i/>
          <w:iCs/>
        </w:rPr>
      </w:pPr>
      <w:r w:rsidRPr="00A4133D">
        <w:rPr>
          <w:rFonts w:ascii="Times New Roman" w:hAnsi="Times New Roman" w:cs="Times New Roman" w:hint="eastAsia"/>
          <w:b/>
          <w:bCs/>
        </w:rPr>
        <w:t>Instruction:</w:t>
      </w:r>
      <w:r>
        <w:rPr>
          <w:rFonts w:ascii="Times New Roman" w:hAnsi="Times New Roman" w:cs="Times New Roman" w:hint="eastAsia"/>
        </w:rPr>
        <w:t xml:space="preserve"> </w:t>
      </w:r>
      <w:r w:rsidRPr="00EB455D">
        <w:rPr>
          <w:rFonts w:ascii="Times New Roman" w:hAnsi="Times New Roman" w:cs="Times New Roman" w:hint="eastAsia"/>
          <w:i/>
          <w:iCs/>
        </w:rPr>
        <w:t xml:space="preserve">Please </w:t>
      </w:r>
      <w:r>
        <w:rPr>
          <w:rFonts w:ascii="Times New Roman" w:hAnsi="Times New Roman" w:cs="Times New Roman" w:hint="eastAsia"/>
          <w:i/>
          <w:iCs/>
        </w:rPr>
        <w:t>rate the extent to which</w:t>
      </w:r>
      <w:r w:rsidRPr="00EB455D">
        <w:rPr>
          <w:rFonts w:ascii="Times New Roman" w:hAnsi="Times New Roman" w:cs="Times New Roman" w:hint="eastAsia"/>
          <w:i/>
          <w:iCs/>
        </w:rPr>
        <w:t xml:space="preserve"> you</w:t>
      </w:r>
      <w:r>
        <w:rPr>
          <w:rFonts w:ascii="Times New Roman" w:hAnsi="Times New Roman" w:cs="Times New Roman" w:hint="eastAsia"/>
          <w:i/>
          <w:iCs/>
        </w:rPr>
        <w:t xml:space="preserve"> experience each item on </w:t>
      </w:r>
      <w:r w:rsidR="00D03246">
        <w:rPr>
          <w:rFonts w:ascii="Times New Roman" w:hAnsi="Times New Roman" w:cs="Times New Roman" w:hint="eastAsia"/>
          <w:i/>
          <w:iCs/>
        </w:rPr>
        <w:t>a</w:t>
      </w:r>
      <w:r>
        <w:rPr>
          <w:rFonts w:ascii="Times New Roman" w:hAnsi="Times New Roman" w:cs="Times New Roman" w:hint="eastAsia"/>
          <w:i/>
          <w:iCs/>
        </w:rPr>
        <w:t xml:space="preserve"> </w:t>
      </w:r>
      <w:r w:rsidRPr="00EB455D">
        <w:rPr>
          <w:rFonts w:ascii="Times New Roman" w:hAnsi="Times New Roman" w:cs="Times New Roman" w:hint="eastAsia"/>
          <w:i/>
          <w:iCs/>
        </w:rPr>
        <w:t>sc</w:t>
      </w:r>
      <w:r>
        <w:rPr>
          <w:rFonts w:ascii="Times New Roman" w:hAnsi="Times New Roman" w:cs="Times New Roman" w:hint="eastAsia"/>
          <w:i/>
          <w:iCs/>
        </w:rPr>
        <w:t>ale</w:t>
      </w:r>
      <w:r w:rsidRPr="00EB455D">
        <w:rPr>
          <w:rFonts w:ascii="Times New Roman" w:hAnsi="Times New Roman" w:cs="Times New Roman" w:hint="eastAsia"/>
          <w:i/>
          <w:iCs/>
        </w:rPr>
        <w:t xml:space="preserve"> from 1 (</w:t>
      </w:r>
      <w:r>
        <w:rPr>
          <w:rFonts w:ascii="Times New Roman" w:hAnsi="Times New Roman" w:cs="Times New Roman" w:hint="eastAsia"/>
          <w:i/>
          <w:iCs/>
        </w:rPr>
        <w:t>not at all</w:t>
      </w:r>
      <w:r w:rsidRPr="00EB455D">
        <w:rPr>
          <w:rFonts w:ascii="Times New Roman" w:hAnsi="Times New Roman" w:cs="Times New Roman" w:hint="eastAsia"/>
          <w:i/>
          <w:iCs/>
        </w:rPr>
        <w:t>) to 5 (</w:t>
      </w:r>
      <w:r>
        <w:rPr>
          <w:rFonts w:ascii="Times New Roman" w:hAnsi="Times New Roman" w:cs="Times New Roman" w:hint="eastAsia"/>
          <w:i/>
          <w:iCs/>
        </w:rPr>
        <w:t>very much</w:t>
      </w:r>
      <w:r w:rsidRPr="00EB455D">
        <w:rPr>
          <w:rFonts w:ascii="Times New Roman" w:hAnsi="Times New Roman" w:cs="Times New Roman" w:hint="eastAsia"/>
          <w:i/>
          <w:iCs/>
        </w:rPr>
        <w:t>).</w:t>
      </w:r>
    </w:p>
    <w:p w14:paraId="76CF25A1" w14:textId="6CEE9089" w:rsidR="001230BF" w:rsidRPr="00AC12D9" w:rsidRDefault="001230BF" w:rsidP="000B3081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 w:hint="eastAsia"/>
          <w:i/>
          <w:iCs/>
        </w:rPr>
        <w:t>Note: Items marked with an asterisk (*) are reverse-scored.</w:t>
      </w:r>
    </w:p>
    <w:p w14:paraId="73F92E3D" w14:textId="0D785A0F" w:rsidR="009F791F" w:rsidRPr="007D4F5F" w:rsidRDefault="00C92A84" w:rsidP="00AD24CF">
      <w:pPr>
        <w:pStyle w:val="aa"/>
        <w:keepNext/>
        <w:rPr>
          <w:rFonts w:ascii="Times New Roman" w:eastAsiaTheme="minorEastAsia" w:hAnsi="Times New Roman" w:cs="Times New Roman"/>
          <w:sz w:val="21"/>
          <w:szCs w:val="22"/>
        </w:rPr>
      </w:pPr>
      <w:r w:rsidRPr="00C92A84">
        <w:rPr>
          <w:rFonts w:ascii="Times New Roman" w:eastAsiaTheme="minorEastAsia" w:hAnsi="Times New Roman" w:cs="Times New Roman" w:hint="eastAsia"/>
          <w:b/>
          <w:bCs/>
          <w:sz w:val="21"/>
          <w:szCs w:val="22"/>
        </w:rPr>
        <w:t xml:space="preserve">Table </w:t>
      </w:r>
      <w:r w:rsidR="000B2D04">
        <w:rPr>
          <w:rFonts w:ascii="Times New Roman" w:eastAsiaTheme="minorEastAsia" w:hAnsi="Times New Roman" w:cs="Times New Roman" w:hint="eastAsia"/>
          <w:b/>
          <w:bCs/>
          <w:sz w:val="21"/>
          <w:szCs w:val="22"/>
        </w:rPr>
        <w:t>S</w:t>
      </w:r>
      <w:r w:rsidR="004E1E40">
        <w:rPr>
          <w:rFonts w:ascii="Times New Roman" w:eastAsiaTheme="minorEastAsia" w:hAnsi="Times New Roman" w:cs="Times New Roman" w:hint="eastAsia"/>
          <w:b/>
          <w:bCs/>
          <w:sz w:val="21"/>
          <w:szCs w:val="22"/>
        </w:rPr>
        <w:t>2</w:t>
      </w:r>
      <w:r w:rsidR="00806711">
        <w:rPr>
          <w:rFonts w:ascii="Times New Roman" w:eastAsiaTheme="minorEastAsia" w:hAnsi="Times New Roman" w:cs="Times New Roman" w:hint="eastAsia"/>
          <w:b/>
          <w:bCs/>
          <w:sz w:val="21"/>
          <w:szCs w:val="22"/>
        </w:rPr>
        <w:t xml:space="preserve">. </w:t>
      </w:r>
      <w:r w:rsidR="00806711" w:rsidRPr="00806711">
        <w:rPr>
          <w:rFonts w:ascii="Times New Roman" w:eastAsiaTheme="minorEastAsia" w:hAnsi="Times New Roman" w:cs="Times New Roman" w:hint="eastAsia"/>
          <w:sz w:val="21"/>
          <w:szCs w:val="22"/>
        </w:rPr>
        <w:t>L</w:t>
      </w:r>
      <w:r w:rsidR="00E83AC5">
        <w:rPr>
          <w:rFonts w:ascii="Times New Roman" w:eastAsiaTheme="minorEastAsia" w:hAnsi="Times New Roman" w:cs="Times New Roman" w:hint="eastAsia"/>
          <w:sz w:val="21"/>
          <w:szCs w:val="22"/>
        </w:rPr>
        <w:t xml:space="preserve">earning </w:t>
      </w:r>
      <w:r w:rsidR="00806711" w:rsidRPr="00806711">
        <w:rPr>
          <w:rFonts w:ascii="Times New Roman" w:eastAsiaTheme="minorEastAsia" w:hAnsi="Times New Roman" w:cs="Times New Roman" w:hint="eastAsia"/>
          <w:sz w:val="21"/>
          <w:szCs w:val="22"/>
        </w:rPr>
        <w:t>B</w:t>
      </w:r>
      <w:r w:rsidR="00E83AC5">
        <w:rPr>
          <w:rFonts w:ascii="Times New Roman" w:eastAsiaTheme="minorEastAsia" w:hAnsi="Times New Roman" w:cs="Times New Roman" w:hint="eastAsia"/>
          <w:sz w:val="21"/>
          <w:szCs w:val="22"/>
        </w:rPr>
        <w:t xml:space="preserve">urnout of </w:t>
      </w:r>
      <w:r w:rsidR="00806711" w:rsidRPr="00806711">
        <w:rPr>
          <w:rFonts w:ascii="Times New Roman" w:eastAsiaTheme="minorEastAsia" w:hAnsi="Times New Roman" w:cs="Times New Roman" w:hint="eastAsia"/>
          <w:sz w:val="21"/>
          <w:szCs w:val="22"/>
        </w:rPr>
        <w:t>U</w:t>
      </w:r>
      <w:r w:rsidR="00E83AC5">
        <w:rPr>
          <w:rFonts w:ascii="Times New Roman" w:eastAsiaTheme="minorEastAsia" w:hAnsi="Times New Roman" w:cs="Times New Roman" w:hint="eastAsia"/>
          <w:sz w:val="21"/>
          <w:szCs w:val="22"/>
        </w:rPr>
        <w:t xml:space="preserve">ndergraduate </w:t>
      </w:r>
      <w:r w:rsidR="00806711" w:rsidRPr="00806711">
        <w:rPr>
          <w:rFonts w:ascii="Times New Roman" w:eastAsiaTheme="minorEastAsia" w:hAnsi="Times New Roman" w:cs="Times New Roman" w:hint="eastAsia"/>
          <w:sz w:val="21"/>
          <w:szCs w:val="22"/>
        </w:rPr>
        <w:t>S</w:t>
      </w:r>
      <w:r w:rsidR="00E83AC5">
        <w:rPr>
          <w:rFonts w:ascii="Times New Roman" w:eastAsiaTheme="minorEastAsia" w:hAnsi="Times New Roman" w:cs="Times New Roman" w:hint="eastAsia"/>
          <w:sz w:val="21"/>
          <w:szCs w:val="22"/>
        </w:rPr>
        <w:t>cale</w:t>
      </w:r>
      <w:r w:rsidR="00806711" w:rsidRPr="00806711">
        <w:rPr>
          <w:rFonts w:ascii="Times New Roman" w:eastAsiaTheme="minorEastAsia" w:hAnsi="Times New Roman" w:cs="Times New Roman" w:hint="eastAsia"/>
          <w:sz w:val="21"/>
          <w:szCs w:val="22"/>
        </w:rPr>
        <w:t xml:space="preserve"> (20 items)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545"/>
        <w:gridCol w:w="6585"/>
        <w:gridCol w:w="1886"/>
      </w:tblGrid>
      <w:tr w:rsidR="001230BF" w:rsidRPr="009E494C" w14:paraId="40565CF9" w14:textId="77777777" w:rsidTr="001230BF">
        <w:tc>
          <w:tcPr>
            <w:tcW w:w="5000" w:type="pct"/>
            <w:gridSpan w:val="3"/>
          </w:tcPr>
          <w:p w14:paraId="7D585233" w14:textId="1886FB41" w:rsidR="001230BF" w:rsidRPr="006029A7" w:rsidRDefault="001230BF" w:rsidP="00AD24C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Emotional Exhaustion</w:t>
            </w:r>
          </w:p>
        </w:tc>
      </w:tr>
      <w:tr w:rsidR="001230BF" w:rsidRPr="009E494C" w14:paraId="27407E41" w14:textId="77777777" w:rsidTr="00D1103F">
        <w:tc>
          <w:tcPr>
            <w:tcW w:w="302" w:type="pct"/>
          </w:tcPr>
          <w:p w14:paraId="73E57A3A" w14:textId="2DCA5356" w:rsidR="001230BF" w:rsidRPr="00A4133D" w:rsidRDefault="001230BF" w:rsidP="00AD24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133D">
              <w:rPr>
                <w:rFonts w:ascii="Times New Roman" w:hAnsi="Times New Roman" w:cs="Times New Roman" w:hint="eastAsia"/>
                <w:b/>
                <w:bCs/>
              </w:rPr>
              <w:t>No.</w:t>
            </w:r>
          </w:p>
        </w:tc>
        <w:tc>
          <w:tcPr>
            <w:tcW w:w="3652" w:type="pct"/>
          </w:tcPr>
          <w:p w14:paraId="458EE6CD" w14:textId="45EBE5E1" w:rsidR="001230BF" w:rsidRPr="006029A7" w:rsidRDefault="001230BF" w:rsidP="00AD24C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029A7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1046" w:type="pct"/>
          </w:tcPr>
          <w:p w14:paraId="16391753" w14:textId="05DEC833" w:rsidR="001230BF" w:rsidRPr="006029A7" w:rsidRDefault="001230BF" w:rsidP="00AD24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029A7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6029A7">
              <w:rPr>
                <w:rFonts w:ascii="Times New Roman" w:hAnsi="Times New Roman" w:cs="Times New Roman"/>
                <w:b/>
                <w:bCs/>
              </w:rPr>
              <w:t>core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1-5)</w:t>
            </w:r>
          </w:p>
        </w:tc>
      </w:tr>
      <w:tr w:rsidR="001230BF" w:rsidRPr="009E494C" w14:paraId="0E033053" w14:textId="77777777" w:rsidTr="00D1103F">
        <w:tc>
          <w:tcPr>
            <w:tcW w:w="302" w:type="pct"/>
          </w:tcPr>
          <w:p w14:paraId="4C398C68" w14:textId="13E907B5" w:rsidR="001230BF" w:rsidRPr="006029A7" w:rsidRDefault="008F6309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652" w:type="pct"/>
          </w:tcPr>
          <w:p w14:paraId="56CC445A" w14:textId="45FECBC5" w:rsidR="001230BF" w:rsidRPr="008F6309" w:rsidRDefault="001230BF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I </w:t>
            </w:r>
            <w:r w:rsidR="008F6309">
              <w:rPr>
                <w:rFonts w:ascii="Times New Roman" w:hAnsi="Times New Roman" w:cs="Times New Roman" w:hint="eastAsia"/>
              </w:rPr>
              <w:t>feel like the things I</w:t>
            </w:r>
            <w:r w:rsidR="008F6309">
              <w:rPr>
                <w:rFonts w:ascii="Times New Roman" w:hAnsi="Times New Roman" w:cs="Times New Roman"/>
              </w:rPr>
              <w:t>’</w:t>
            </w:r>
            <w:r w:rsidR="008F6309">
              <w:rPr>
                <w:rFonts w:ascii="Times New Roman" w:hAnsi="Times New Roman" w:cs="Times New Roman" w:hint="eastAsia"/>
              </w:rPr>
              <w:t>m learning are pointless.</w:t>
            </w:r>
          </w:p>
        </w:tc>
        <w:tc>
          <w:tcPr>
            <w:tcW w:w="1046" w:type="pct"/>
          </w:tcPr>
          <w:p w14:paraId="756710FA" w14:textId="77777777" w:rsidR="001230BF" w:rsidRPr="006029A7" w:rsidRDefault="001230BF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2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3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4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5</w:t>
            </w:r>
            <w:r>
              <w:rPr>
                <w:rFonts w:ascii="Times New Roman" w:hAnsi="Times New Roman" w:cs="Times New Roman"/>
              </w:rPr>
              <w:sym w:font="Wingdings 2" w:char="F0A3"/>
            </w:r>
          </w:p>
        </w:tc>
      </w:tr>
      <w:tr w:rsidR="001230BF" w:rsidRPr="009E494C" w14:paraId="7DF5CBCA" w14:textId="77777777" w:rsidTr="00D1103F">
        <w:tc>
          <w:tcPr>
            <w:tcW w:w="302" w:type="pct"/>
          </w:tcPr>
          <w:p w14:paraId="2B618A0A" w14:textId="4BE5D22A" w:rsidR="001230BF" w:rsidRPr="006029A7" w:rsidRDefault="008F6309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3652" w:type="pct"/>
          </w:tcPr>
          <w:p w14:paraId="57F969B6" w14:textId="7E13DA03" w:rsidR="001230BF" w:rsidRPr="006029A7" w:rsidRDefault="001230BF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30BF">
              <w:rPr>
                <w:rFonts w:ascii="Times New Roman" w:hAnsi="Times New Roman" w:cs="Times New Roman" w:hint="eastAsia"/>
              </w:rPr>
              <w:t xml:space="preserve">When I wake up in the morning, I feel tired </w:t>
            </w:r>
            <w:r w:rsidR="008F6309">
              <w:rPr>
                <w:rFonts w:ascii="Times New Roman" w:hAnsi="Times New Roman" w:cs="Times New Roman" w:hint="eastAsia"/>
              </w:rPr>
              <w:t xml:space="preserve">just thinking about </w:t>
            </w:r>
            <w:r w:rsidRPr="001230BF">
              <w:rPr>
                <w:rFonts w:ascii="Times New Roman" w:hAnsi="Times New Roman" w:cs="Times New Roman" w:hint="eastAsia"/>
              </w:rPr>
              <w:t>facing a day of study</w:t>
            </w:r>
            <w:r w:rsidR="008F6309">
              <w:rPr>
                <w:rFonts w:ascii="Times New Roman" w:hAnsi="Times New Roman" w:cs="Times New Roman" w:hint="eastAsia"/>
              </w:rPr>
              <w:t>ing</w:t>
            </w:r>
            <w:r w:rsidRPr="001230BF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6" w:type="pct"/>
          </w:tcPr>
          <w:p w14:paraId="16596148" w14:textId="77777777" w:rsidR="001230BF" w:rsidRPr="006029A7" w:rsidRDefault="001230BF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2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3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4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5</w:t>
            </w:r>
            <w:r>
              <w:rPr>
                <w:rFonts w:ascii="Times New Roman" w:hAnsi="Times New Roman" w:cs="Times New Roman"/>
              </w:rPr>
              <w:sym w:font="Wingdings 2" w:char="F0A3"/>
            </w:r>
          </w:p>
        </w:tc>
      </w:tr>
      <w:tr w:rsidR="001230BF" w:rsidRPr="009E494C" w14:paraId="056FEC5A" w14:textId="77777777" w:rsidTr="00D1103F">
        <w:tc>
          <w:tcPr>
            <w:tcW w:w="302" w:type="pct"/>
          </w:tcPr>
          <w:p w14:paraId="5997ECE8" w14:textId="37F5320D" w:rsidR="001230BF" w:rsidRPr="006029A7" w:rsidRDefault="00147E0B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3652" w:type="pct"/>
          </w:tcPr>
          <w:p w14:paraId="3468691B" w14:textId="277A7FE3" w:rsidR="001230BF" w:rsidRPr="006029A7" w:rsidRDefault="001230BF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30BF">
              <w:rPr>
                <w:rFonts w:ascii="Times New Roman" w:hAnsi="Times New Roman" w:cs="Times New Roman" w:hint="eastAsia"/>
              </w:rPr>
              <w:t xml:space="preserve">It is hard for me to </w:t>
            </w:r>
            <w:r w:rsidR="00147E0B">
              <w:rPr>
                <w:rFonts w:ascii="Times New Roman" w:hAnsi="Times New Roman" w:cs="Times New Roman" w:hint="eastAsia"/>
              </w:rPr>
              <w:t xml:space="preserve">stay interested in studying for the </w:t>
            </w:r>
            <w:r w:rsidRPr="001230BF">
              <w:rPr>
                <w:rFonts w:ascii="Times New Roman" w:hAnsi="Times New Roman" w:cs="Times New Roman" w:hint="eastAsia"/>
              </w:rPr>
              <w:t>long</w:t>
            </w:r>
            <w:r w:rsidR="00147E0B">
              <w:rPr>
                <w:rFonts w:ascii="Times New Roman" w:hAnsi="Times New Roman" w:cs="Times New Roman" w:hint="eastAsia"/>
              </w:rPr>
              <w:t xml:space="preserve"> </w:t>
            </w:r>
            <w:r w:rsidRPr="001230BF">
              <w:rPr>
                <w:rFonts w:ascii="Times New Roman" w:hAnsi="Times New Roman" w:cs="Times New Roman" w:hint="eastAsia"/>
              </w:rPr>
              <w:t>term</w:t>
            </w:r>
            <w:r w:rsidR="00147E0B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6" w:type="pct"/>
          </w:tcPr>
          <w:p w14:paraId="24950F12" w14:textId="77777777" w:rsidR="001230BF" w:rsidRPr="006029A7" w:rsidRDefault="001230BF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2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3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4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5</w:t>
            </w:r>
            <w:r>
              <w:rPr>
                <w:rFonts w:ascii="Times New Roman" w:hAnsi="Times New Roman" w:cs="Times New Roman"/>
              </w:rPr>
              <w:sym w:font="Wingdings 2" w:char="F0A3"/>
            </w:r>
          </w:p>
        </w:tc>
      </w:tr>
      <w:tr w:rsidR="001230BF" w:rsidRPr="009E494C" w14:paraId="418E242A" w14:textId="77777777" w:rsidTr="00D1103F">
        <w:tc>
          <w:tcPr>
            <w:tcW w:w="302" w:type="pct"/>
          </w:tcPr>
          <w:p w14:paraId="31CADEC3" w14:textId="1B1BB787" w:rsidR="001230BF" w:rsidRPr="006029A7" w:rsidRDefault="00147E0B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3652" w:type="pct"/>
          </w:tcPr>
          <w:p w14:paraId="4ED09CCE" w14:textId="160AA318" w:rsidR="001230BF" w:rsidRPr="006029A7" w:rsidRDefault="001230BF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30BF">
              <w:rPr>
                <w:rFonts w:ascii="Times New Roman" w:hAnsi="Times New Roman" w:cs="Times New Roman" w:hint="eastAsia"/>
              </w:rPr>
              <w:t xml:space="preserve">After a long day of studying, I feel </w:t>
            </w:r>
            <w:r w:rsidR="00147E0B">
              <w:rPr>
                <w:rFonts w:ascii="Times New Roman" w:hAnsi="Times New Roman" w:cs="Times New Roman" w:hint="eastAsia"/>
              </w:rPr>
              <w:t>completely worn out.</w:t>
            </w:r>
          </w:p>
        </w:tc>
        <w:tc>
          <w:tcPr>
            <w:tcW w:w="1046" w:type="pct"/>
          </w:tcPr>
          <w:p w14:paraId="341C6CFE" w14:textId="77777777" w:rsidR="001230BF" w:rsidRPr="006029A7" w:rsidRDefault="001230BF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2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3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4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5</w:t>
            </w:r>
            <w:r>
              <w:rPr>
                <w:rFonts w:ascii="Times New Roman" w:hAnsi="Times New Roman" w:cs="Times New Roman"/>
              </w:rPr>
              <w:sym w:font="Wingdings 2" w:char="F0A3"/>
            </w:r>
          </w:p>
        </w:tc>
      </w:tr>
      <w:tr w:rsidR="001230BF" w:rsidRPr="009E494C" w14:paraId="348137C8" w14:textId="77777777" w:rsidTr="00D1103F">
        <w:tc>
          <w:tcPr>
            <w:tcW w:w="302" w:type="pct"/>
          </w:tcPr>
          <w:p w14:paraId="050E3B93" w14:textId="6E9C82F7" w:rsidR="001230BF" w:rsidRPr="006029A7" w:rsidRDefault="0035725E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3652" w:type="pct"/>
          </w:tcPr>
          <w:p w14:paraId="0E10217D" w14:textId="60E861DE" w:rsidR="001230BF" w:rsidRPr="006029A7" w:rsidRDefault="001230BF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30BF">
              <w:rPr>
                <w:rFonts w:ascii="Times New Roman" w:hAnsi="Times New Roman" w:cs="Times New Roman" w:hint="eastAsia"/>
              </w:rPr>
              <w:t xml:space="preserve">I </w:t>
            </w:r>
            <w:r w:rsidR="0035725E">
              <w:rPr>
                <w:rFonts w:ascii="Times New Roman" w:hAnsi="Times New Roman" w:cs="Times New Roman" w:hint="eastAsia"/>
              </w:rPr>
              <w:t>feel</w:t>
            </w:r>
            <w:r w:rsidRPr="001230BF">
              <w:rPr>
                <w:rFonts w:ascii="Times New Roman" w:hAnsi="Times New Roman" w:cs="Times New Roman" w:hint="eastAsia"/>
              </w:rPr>
              <w:t xml:space="preserve"> bored with </w:t>
            </w:r>
            <w:r w:rsidR="0035725E">
              <w:rPr>
                <w:rFonts w:ascii="Times New Roman" w:hAnsi="Times New Roman" w:cs="Times New Roman" w:hint="eastAsia"/>
              </w:rPr>
              <w:t>studying</w:t>
            </w:r>
            <w:r w:rsidRPr="001230BF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6" w:type="pct"/>
          </w:tcPr>
          <w:p w14:paraId="1BE17CE6" w14:textId="77777777" w:rsidR="001230BF" w:rsidRPr="006029A7" w:rsidRDefault="001230BF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2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3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4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5</w:t>
            </w:r>
            <w:r>
              <w:rPr>
                <w:rFonts w:ascii="Times New Roman" w:hAnsi="Times New Roman" w:cs="Times New Roman"/>
              </w:rPr>
              <w:sym w:font="Wingdings 2" w:char="F0A3"/>
            </w:r>
          </w:p>
        </w:tc>
      </w:tr>
      <w:tr w:rsidR="001230BF" w:rsidRPr="009E494C" w14:paraId="5B2F99AC" w14:textId="77777777" w:rsidTr="00D1103F">
        <w:tc>
          <w:tcPr>
            <w:tcW w:w="302" w:type="pct"/>
          </w:tcPr>
          <w:p w14:paraId="49E8E5CC" w14:textId="7A3668A9" w:rsidR="001230BF" w:rsidRDefault="0035725E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3652" w:type="pct"/>
          </w:tcPr>
          <w:p w14:paraId="06C4AB57" w14:textId="45737420" w:rsidR="001230BF" w:rsidRPr="006029A7" w:rsidRDefault="001230BF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30BF">
              <w:rPr>
                <w:rFonts w:ascii="Times New Roman" w:hAnsi="Times New Roman" w:cs="Times New Roman" w:hint="eastAsia"/>
              </w:rPr>
              <w:t xml:space="preserve">I often </w:t>
            </w:r>
            <w:r w:rsidR="0035725E">
              <w:rPr>
                <w:rFonts w:ascii="Times New Roman" w:hAnsi="Times New Roman" w:cs="Times New Roman" w:hint="eastAsia"/>
              </w:rPr>
              <w:t xml:space="preserve">feel </w:t>
            </w:r>
            <w:r w:rsidRPr="001230BF">
              <w:rPr>
                <w:rFonts w:ascii="Times New Roman" w:hAnsi="Times New Roman" w:cs="Times New Roman" w:hint="eastAsia"/>
              </w:rPr>
              <w:t>sleepy while</w:t>
            </w:r>
            <w:r w:rsidR="0035725E">
              <w:rPr>
                <w:rFonts w:ascii="Times New Roman" w:hAnsi="Times New Roman" w:cs="Times New Roman" w:hint="eastAsia"/>
              </w:rPr>
              <w:t xml:space="preserve"> I</w:t>
            </w:r>
            <w:r w:rsidR="0035725E">
              <w:rPr>
                <w:rFonts w:ascii="Times New Roman" w:hAnsi="Times New Roman" w:cs="Times New Roman"/>
              </w:rPr>
              <w:t>’</w:t>
            </w:r>
            <w:r w:rsidR="0035725E">
              <w:rPr>
                <w:rFonts w:ascii="Times New Roman" w:hAnsi="Times New Roman" w:cs="Times New Roman" w:hint="eastAsia"/>
              </w:rPr>
              <w:t>m</w:t>
            </w:r>
            <w:r w:rsidRPr="001230BF">
              <w:rPr>
                <w:rFonts w:ascii="Times New Roman" w:hAnsi="Times New Roman" w:cs="Times New Roman" w:hint="eastAsia"/>
              </w:rPr>
              <w:t xml:space="preserve"> studying.</w:t>
            </w:r>
          </w:p>
        </w:tc>
        <w:tc>
          <w:tcPr>
            <w:tcW w:w="1046" w:type="pct"/>
          </w:tcPr>
          <w:p w14:paraId="41EDCF1E" w14:textId="474047E9" w:rsidR="001230BF" w:rsidRDefault="001230BF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2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3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4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5</w:t>
            </w:r>
            <w:r>
              <w:rPr>
                <w:rFonts w:ascii="Times New Roman" w:hAnsi="Times New Roman" w:cs="Times New Roman"/>
              </w:rPr>
              <w:sym w:font="Wingdings 2" w:char="F0A3"/>
            </w:r>
          </w:p>
        </w:tc>
      </w:tr>
      <w:tr w:rsidR="001230BF" w:rsidRPr="009E494C" w14:paraId="41B6E2BB" w14:textId="77777777" w:rsidTr="00D1103F">
        <w:tc>
          <w:tcPr>
            <w:tcW w:w="302" w:type="pct"/>
          </w:tcPr>
          <w:p w14:paraId="3AB1FBD3" w14:textId="2B93C8B7" w:rsidR="001230BF" w:rsidRPr="001230BF" w:rsidRDefault="001230BF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30BF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3652" w:type="pct"/>
          </w:tcPr>
          <w:p w14:paraId="5916B281" w14:textId="760F3969" w:rsidR="001230BF" w:rsidRPr="001230BF" w:rsidRDefault="001230BF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30BF">
              <w:rPr>
                <w:rFonts w:ascii="Times New Roman" w:hAnsi="Times New Roman" w:cs="Times New Roman"/>
              </w:rPr>
              <w:t>I want</w:t>
            </w:r>
            <w:r w:rsidR="00635D54">
              <w:rPr>
                <w:rFonts w:ascii="Times New Roman" w:hAnsi="Times New Roman" w:cs="Times New Roman" w:hint="eastAsia"/>
              </w:rPr>
              <w:t xml:space="preserve"> </w:t>
            </w:r>
            <w:r w:rsidRPr="001230BF">
              <w:rPr>
                <w:rFonts w:ascii="Times New Roman" w:hAnsi="Times New Roman" w:cs="Times New Roman"/>
              </w:rPr>
              <w:t xml:space="preserve">to </w:t>
            </w:r>
            <w:r w:rsidR="00635D54">
              <w:rPr>
                <w:rFonts w:ascii="Times New Roman" w:hAnsi="Times New Roman" w:cs="Times New Roman" w:hint="eastAsia"/>
              </w:rPr>
              <w:t>get</w:t>
            </w:r>
            <w:r w:rsidRPr="001230BF">
              <w:rPr>
                <w:rFonts w:ascii="Times New Roman" w:hAnsi="Times New Roman" w:cs="Times New Roman"/>
              </w:rPr>
              <w:t xml:space="preserve"> involved in learning, but I always </w:t>
            </w:r>
            <w:r w:rsidR="00635D54">
              <w:rPr>
                <w:rFonts w:ascii="Times New Roman" w:hAnsi="Times New Roman" w:cs="Times New Roman" w:hint="eastAsia"/>
              </w:rPr>
              <w:t>end up feeling</w:t>
            </w:r>
            <w:r w:rsidRPr="001230BF">
              <w:rPr>
                <w:rFonts w:ascii="Times New Roman" w:hAnsi="Times New Roman" w:cs="Times New Roman"/>
              </w:rPr>
              <w:t xml:space="preserve"> bored.</w:t>
            </w:r>
          </w:p>
        </w:tc>
        <w:tc>
          <w:tcPr>
            <w:tcW w:w="1046" w:type="pct"/>
          </w:tcPr>
          <w:p w14:paraId="56CAEB6F" w14:textId="0813915C" w:rsidR="001230BF" w:rsidRDefault="001230BF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2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3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4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5</w:t>
            </w:r>
            <w:r>
              <w:rPr>
                <w:rFonts w:ascii="Times New Roman" w:hAnsi="Times New Roman" w:cs="Times New Roman"/>
              </w:rPr>
              <w:sym w:font="Wingdings 2" w:char="F0A3"/>
            </w:r>
          </w:p>
        </w:tc>
      </w:tr>
      <w:tr w:rsidR="001230BF" w:rsidRPr="009E494C" w14:paraId="0DBD69C6" w14:textId="77777777" w:rsidTr="00D1103F">
        <w:tc>
          <w:tcPr>
            <w:tcW w:w="302" w:type="pct"/>
          </w:tcPr>
          <w:p w14:paraId="378FE883" w14:textId="05369664" w:rsidR="001230BF" w:rsidRPr="001230BF" w:rsidRDefault="004211B2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3652" w:type="pct"/>
          </w:tcPr>
          <w:p w14:paraId="26D7C262" w14:textId="18B52F6D" w:rsidR="001230BF" w:rsidRPr="001230BF" w:rsidRDefault="001230BF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30BF">
              <w:rPr>
                <w:rFonts w:ascii="Times New Roman" w:hAnsi="Times New Roman" w:cs="Times New Roman"/>
              </w:rPr>
              <w:t>I</w:t>
            </w:r>
            <w:r w:rsidR="00DA3149">
              <w:rPr>
                <w:rFonts w:ascii="Times New Roman" w:hAnsi="Times New Roman" w:cs="Times New Roman"/>
              </w:rPr>
              <w:t>’</w:t>
            </w:r>
            <w:r w:rsidR="00DA3149">
              <w:rPr>
                <w:rFonts w:ascii="Times New Roman" w:hAnsi="Times New Roman" w:cs="Times New Roman" w:hint="eastAsia"/>
              </w:rPr>
              <w:t>m</w:t>
            </w:r>
            <w:r w:rsidRPr="001230BF">
              <w:rPr>
                <w:rFonts w:ascii="Times New Roman" w:hAnsi="Times New Roman" w:cs="Times New Roman"/>
              </w:rPr>
              <w:t xml:space="preserve"> </w:t>
            </w:r>
            <w:r w:rsidR="00DA3149">
              <w:rPr>
                <w:rFonts w:ascii="Times New Roman" w:hAnsi="Times New Roman" w:cs="Times New Roman" w:hint="eastAsia"/>
              </w:rPr>
              <w:t>constantly exhausted from all the</w:t>
            </w:r>
            <w:r w:rsidRPr="001230BF">
              <w:rPr>
                <w:rFonts w:ascii="Times New Roman" w:hAnsi="Times New Roman" w:cs="Times New Roman"/>
              </w:rPr>
              <w:t xml:space="preserve"> exams.</w:t>
            </w:r>
          </w:p>
        </w:tc>
        <w:tc>
          <w:tcPr>
            <w:tcW w:w="1046" w:type="pct"/>
          </w:tcPr>
          <w:p w14:paraId="3E48E672" w14:textId="71BC367C" w:rsidR="001230BF" w:rsidRDefault="001230BF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2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3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4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5</w:t>
            </w:r>
            <w:r>
              <w:rPr>
                <w:rFonts w:ascii="Times New Roman" w:hAnsi="Times New Roman" w:cs="Times New Roman"/>
              </w:rPr>
              <w:sym w:font="Wingdings 2" w:char="F0A3"/>
            </w:r>
          </w:p>
        </w:tc>
      </w:tr>
      <w:tr w:rsidR="007D4F5F" w:rsidRPr="009E494C" w14:paraId="0C74A4D8" w14:textId="77777777" w:rsidTr="007D4F5F">
        <w:tc>
          <w:tcPr>
            <w:tcW w:w="5000" w:type="pct"/>
            <w:gridSpan w:val="3"/>
          </w:tcPr>
          <w:p w14:paraId="6A52FB03" w14:textId="1EC7FE6B" w:rsidR="007D4F5F" w:rsidRPr="00FC7A2E" w:rsidRDefault="007D4F5F" w:rsidP="00AD24C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C7A2E">
              <w:rPr>
                <w:rFonts w:ascii="Times New Roman" w:hAnsi="Times New Roman" w:cs="Times New Roman" w:hint="eastAsia"/>
                <w:b/>
                <w:bCs/>
              </w:rPr>
              <w:t>Misbehavior</w:t>
            </w:r>
          </w:p>
        </w:tc>
      </w:tr>
      <w:tr w:rsidR="0085792E" w:rsidRPr="009E494C" w14:paraId="2C18F3CB" w14:textId="77777777" w:rsidTr="00D1103F">
        <w:tc>
          <w:tcPr>
            <w:tcW w:w="302" w:type="pct"/>
          </w:tcPr>
          <w:p w14:paraId="727035CC" w14:textId="77777777" w:rsidR="0085792E" w:rsidRPr="00A4133D" w:rsidRDefault="0085792E" w:rsidP="00AD24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133D">
              <w:rPr>
                <w:rFonts w:ascii="Times New Roman" w:hAnsi="Times New Roman" w:cs="Times New Roman" w:hint="eastAsia"/>
                <w:b/>
                <w:bCs/>
              </w:rPr>
              <w:t>No.</w:t>
            </w:r>
          </w:p>
        </w:tc>
        <w:tc>
          <w:tcPr>
            <w:tcW w:w="3652" w:type="pct"/>
          </w:tcPr>
          <w:p w14:paraId="55CCD93B" w14:textId="77777777" w:rsidR="0085792E" w:rsidRPr="006029A7" w:rsidRDefault="0085792E" w:rsidP="00AD24C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029A7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1046" w:type="pct"/>
          </w:tcPr>
          <w:p w14:paraId="2EB68BAB" w14:textId="77777777" w:rsidR="0085792E" w:rsidRPr="006029A7" w:rsidRDefault="0085792E" w:rsidP="00AD24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029A7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6029A7">
              <w:rPr>
                <w:rFonts w:ascii="Times New Roman" w:hAnsi="Times New Roman" w:cs="Times New Roman"/>
                <w:b/>
                <w:bCs/>
              </w:rPr>
              <w:t>core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1-5)</w:t>
            </w:r>
          </w:p>
        </w:tc>
      </w:tr>
      <w:tr w:rsidR="007D4F5F" w:rsidRPr="009E494C" w14:paraId="765F2B8E" w14:textId="77777777" w:rsidTr="00D1103F">
        <w:tc>
          <w:tcPr>
            <w:tcW w:w="302" w:type="pct"/>
          </w:tcPr>
          <w:p w14:paraId="1118756C" w14:textId="69B2935E" w:rsidR="007D4F5F" w:rsidRDefault="00FC7A2E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1</w:t>
            </w:r>
          </w:p>
        </w:tc>
        <w:tc>
          <w:tcPr>
            <w:tcW w:w="3652" w:type="pct"/>
          </w:tcPr>
          <w:p w14:paraId="725D7517" w14:textId="744AFD8B" w:rsidR="007D4F5F" w:rsidRPr="001230BF" w:rsidRDefault="00FC7A2E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 have my own learning methods and plans, and I can actually stick to them</w:t>
            </w:r>
          </w:p>
        </w:tc>
        <w:tc>
          <w:tcPr>
            <w:tcW w:w="1046" w:type="pct"/>
          </w:tcPr>
          <w:p w14:paraId="0661F0CA" w14:textId="39CD1991" w:rsidR="007D4F5F" w:rsidRDefault="0085792E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2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3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4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5</w:t>
            </w:r>
            <w:r>
              <w:rPr>
                <w:rFonts w:ascii="Times New Roman" w:hAnsi="Times New Roman" w:cs="Times New Roman"/>
              </w:rPr>
              <w:sym w:font="Wingdings 2" w:char="F0A3"/>
            </w:r>
          </w:p>
        </w:tc>
      </w:tr>
      <w:tr w:rsidR="007D4F5F" w:rsidRPr="009E494C" w14:paraId="24A1C365" w14:textId="77777777" w:rsidTr="00D1103F">
        <w:tc>
          <w:tcPr>
            <w:tcW w:w="302" w:type="pct"/>
          </w:tcPr>
          <w:p w14:paraId="02204B60" w14:textId="02CC59B0" w:rsidR="007D4F5F" w:rsidRDefault="00FC7A2E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2</w:t>
            </w:r>
          </w:p>
        </w:tc>
        <w:tc>
          <w:tcPr>
            <w:tcW w:w="3652" w:type="pct"/>
          </w:tcPr>
          <w:p w14:paraId="2BF861CA" w14:textId="11D4D3A2" w:rsidR="007D4F5F" w:rsidRPr="001230BF" w:rsidRDefault="005D5826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 far, my studies in universities have really shown my abilities.</w:t>
            </w:r>
          </w:p>
        </w:tc>
        <w:tc>
          <w:tcPr>
            <w:tcW w:w="1046" w:type="pct"/>
          </w:tcPr>
          <w:p w14:paraId="72CC59E6" w14:textId="0C5AAA6B" w:rsidR="007D4F5F" w:rsidRDefault="0085792E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2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3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4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5</w:t>
            </w:r>
            <w:r>
              <w:rPr>
                <w:rFonts w:ascii="Times New Roman" w:hAnsi="Times New Roman" w:cs="Times New Roman"/>
              </w:rPr>
              <w:sym w:font="Wingdings 2" w:char="F0A3"/>
            </w:r>
          </w:p>
        </w:tc>
      </w:tr>
      <w:tr w:rsidR="007D4F5F" w:rsidRPr="009E494C" w14:paraId="192996FB" w14:textId="77777777" w:rsidTr="00D1103F">
        <w:tc>
          <w:tcPr>
            <w:tcW w:w="302" w:type="pct"/>
          </w:tcPr>
          <w:p w14:paraId="1523BE1B" w14:textId="6A52A0D0" w:rsidR="007D4F5F" w:rsidRDefault="00FC7A2E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3652" w:type="pct"/>
          </w:tcPr>
          <w:p w14:paraId="1740D3D3" w14:textId="58AE391E" w:rsidR="007D4F5F" w:rsidRPr="001230BF" w:rsidRDefault="005D5826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 rarely study outside of class.</w:t>
            </w:r>
          </w:p>
        </w:tc>
        <w:tc>
          <w:tcPr>
            <w:tcW w:w="1046" w:type="pct"/>
          </w:tcPr>
          <w:p w14:paraId="2D0AFA1B" w14:textId="0D487D14" w:rsidR="007D4F5F" w:rsidRDefault="0085792E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2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3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4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5</w:t>
            </w:r>
            <w:r>
              <w:rPr>
                <w:rFonts w:ascii="Times New Roman" w:hAnsi="Times New Roman" w:cs="Times New Roman"/>
              </w:rPr>
              <w:sym w:font="Wingdings 2" w:char="F0A3"/>
            </w:r>
          </w:p>
        </w:tc>
      </w:tr>
      <w:tr w:rsidR="007D4F5F" w:rsidRPr="009E494C" w14:paraId="58B319ED" w14:textId="77777777" w:rsidTr="00D1103F">
        <w:tc>
          <w:tcPr>
            <w:tcW w:w="302" w:type="pct"/>
          </w:tcPr>
          <w:p w14:paraId="156EA5E7" w14:textId="7EF02D1E" w:rsidR="007D4F5F" w:rsidRDefault="00FC7A2E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3652" w:type="pct"/>
          </w:tcPr>
          <w:p w14:paraId="50DF45FD" w14:textId="2D74AC1D" w:rsidR="007D4F5F" w:rsidRPr="001230BF" w:rsidRDefault="00294340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 don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t have much patience when it comes to studying.</w:t>
            </w:r>
          </w:p>
        </w:tc>
        <w:tc>
          <w:tcPr>
            <w:tcW w:w="1046" w:type="pct"/>
          </w:tcPr>
          <w:p w14:paraId="208CE828" w14:textId="30F31034" w:rsidR="007D4F5F" w:rsidRDefault="0085792E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2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3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4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5</w:t>
            </w:r>
            <w:r>
              <w:rPr>
                <w:rFonts w:ascii="Times New Roman" w:hAnsi="Times New Roman" w:cs="Times New Roman"/>
              </w:rPr>
              <w:sym w:font="Wingdings 2" w:char="F0A3"/>
            </w:r>
          </w:p>
        </w:tc>
      </w:tr>
      <w:tr w:rsidR="007D4F5F" w:rsidRPr="009E494C" w14:paraId="3930D636" w14:textId="77777777" w:rsidTr="00D1103F">
        <w:tc>
          <w:tcPr>
            <w:tcW w:w="302" w:type="pct"/>
          </w:tcPr>
          <w:p w14:paraId="6C6138C3" w14:textId="5EFFC4C5" w:rsidR="007D4F5F" w:rsidRDefault="00FC7A2E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3652" w:type="pct"/>
          </w:tcPr>
          <w:p w14:paraId="68CB7252" w14:textId="039D52D4" w:rsidR="007D4F5F" w:rsidRPr="001230BF" w:rsidRDefault="00861557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 only crack open a book when exams are coming up.</w:t>
            </w:r>
          </w:p>
        </w:tc>
        <w:tc>
          <w:tcPr>
            <w:tcW w:w="1046" w:type="pct"/>
          </w:tcPr>
          <w:p w14:paraId="5FED99C4" w14:textId="77C16D9C" w:rsidR="007D4F5F" w:rsidRDefault="0085792E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2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3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4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5</w:t>
            </w:r>
            <w:r>
              <w:rPr>
                <w:rFonts w:ascii="Times New Roman" w:hAnsi="Times New Roman" w:cs="Times New Roman"/>
              </w:rPr>
              <w:sym w:font="Wingdings 2" w:char="F0A3"/>
            </w:r>
          </w:p>
        </w:tc>
      </w:tr>
      <w:tr w:rsidR="007D4F5F" w:rsidRPr="009E494C" w14:paraId="2A48B76B" w14:textId="77777777" w:rsidTr="00D1103F">
        <w:tc>
          <w:tcPr>
            <w:tcW w:w="302" w:type="pct"/>
          </w:tcPr>
          <w:p w14:paraId="67D5F375" w14:textId="152C9090" w:rsidR="007D4F5F" w:rsidRDefault="00FC7A2E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3652" w:type="pct"/>
          </w:tcPr>
          <w:p w14:paraId="15E9BC3A" w14:textId="6528E08D" w:rsidR="007D4F5F" w:rsidRPr="001230BF" w:rsidRDefault="00861557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 hardly ever plan or schedule my study time.</w:t>
            </w:r>
          </w:p>
        </w:tc>
        <w:tc>
          <w:tcPr>
            <w:tcW w:w="1046" w:type="pct"/>
          </w:tcPr>
          <w:p w14:paraId="42E6C60D" w14:textId="5296E7E4" w:rsidR="007D4F5F" w:rsidRDefault="0085792E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2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3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4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5</w:t>
            </w:r>
            <w:r>
              <w:rPr>
                <w:rFonts w:ascii="Times New Roman" w:hAnsi="Times New Roman" w:cs="Times New Roman"/>
              </w:rPr>
              <w:sym w:font="Wingdings 2" w:char="F0A3"/>
            </w:r>
          </w:p>
        </w:tc>
      </w:tr>
      <w:tr w:rsidR="0023272B" w:rsidRPr="009E494C" w14:paraId="1C953FEF" w14:textId="77777777" w:rsidTr="0023272B">
        <w:tc>
          <w:tcPr>
            <w:tcW w:w="5000" w:type="pct"/>
            <w:gridSpan w:val="3"/>
          </w:tcPr>
          <w:p w14:paraId="6DC0E81B" w14:textId="2F8426BB" w:rsidR="0023272B" w:rsidRPr="0023272B" w:rsidRDefault="0023272B" w:rsidP="00AD24C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3272B">
              <w:rPr>
                <w:rFonts w:ascii="Times New Roman" w:hAnsi="Times New Roman" w:cs="Times New Roman" w:hint="eastAsia"/>
                <w:b/>
                <w:bCs/>
              </w:rPr>
              <w:t>Inefficacy</w:t>
            </w:r>
          </w:p>
        </w:tc>
      </w:tr>
      <w:tr w:rsidR="0023272B" w:rsidRPr="009E494C" w14:paraId="2C2B3531" w14:textId="77777777" w:rsidTr="00D1103F">
        <w:tc>
          <w:tcPr>
            <w:tcW w:w="302" w:type="pct"/>
          </w:tcPr>
          <w:p w14:paraId="6991189A" w14:textId="6308E903" w:rsidR="0023272B" w:rsidRDefault="0023272B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33D">
              <w:rPr>
                <w:rFonts w:ascii="Times New Roman" w:hAnsi="Times New Roman" w:cs="Times New Roman" w:hint="eastAsia"/>
                <w:b/>
                <w:bCs/>
              </w:rPr>
              <w:t>No.</w:t>
            </w:r>
          </w:p>
        </w:tc>
        <w:tc>
          <w:tcPr>
            <w:tcW w:w="3652" w:type="pct"/>
          </w:tcPr>
          <w:p w14:paraId="7E69A99A" w14:textId="67DFF167" w:rsidR="0023272B" w:rsidRPr="001230BF" w:rsidRDefault="0023272B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9A7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1046" w:type="pct"/>
          </w:tcPr>
          <w:p w14:paraId="369C7B19" w14:textId="153CEA0A" w:rsidR="0023272B" w:rsidRDefault="0023272B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9A7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6029A7">
              <w:rPr>
                <w:rFonts w:ascii="Times New Roman" w:hAnsi="Times New Roman" w:cs="Times New Roman"/>
                <w:b/>
                <w:bCs/>
              </w:rPr>
              <w:t>core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1-5)</w:t>
            </w:r>
          </w:p>
        </w:tc>
      </w:tr>
      <w:tr w:rsidR="0023272B" w:rsidRPr="009E494C" w14:paraId="0BB143A4" w14:textId="77777777" w:rsidTr="00D1103F">
        <w:tc>
          <w:tcPr>
            <w:tcW w:w="302" w:type="pct"/>
          </w:tcPr>
          <w:p w14:paraId="26B50263" w14:textId="616E045A" w:rsidR="0023272B" w:rsidRDefault="001F2D66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  <w:r w:rsidR="0023272B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652" w:type="pct"/>
          </w:tcPr>
          <w:p w14:paraId="092957F9" w14:textId="34F08644" w:rsidR="0023272B" w:rsidRPr="001230BF" w:rsidRDefault="001F2D66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stering my course material comes pretty easily to me.</w:t>
            </w:r>
          </w:p>
        </w:tc>
        <w:tc>
          <w:tcPr>
            <w:tcW w:w="1046" w:type="pct"/>
          </w:tcPr>
          <w:p w14:paraId="1220B44A" w14:textId="1FEDEE10" w:rsidR="0023272B" w:rsidRDefault="00486CB0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2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3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4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5</w:t>
            </w:r>
            <w:r>
              <w:rPr>
                <w:rFonts w:ascii="Times New Roman" w:hAnsi="Times New Roman" w:cs="Times New Roman"/>
              </w:rPr>
              <w:sym w:font="Wingdings 2" w:char="F0A3"/>
            </w:r>
          </w:p>
        </w:tc>
      </w:tr>
      <w:tr w:rsidR="0023272B" w:rsidRPr="009E494C" w14:paraId="72FDD941" w14:textId="77777777" w:rsidTr="00D1103F">
        <w:tc>
          <w:tcPr>
            <w:tcW w:w="302" w:type="pct"/>
          </w:tcPr>
          <w:p w14:paraId="145ECCCD" w14:textId="54A9CD9B" w:rsidR="0023272B" w:rsidRDefault="001F2D66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  <w:r w:rsidR="0023272B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3652" w:type="pct"/>
          </w:tcPr>
          <w:p w14:paraId="13E38002" w14:textId="19AE0F18" w:rsidR="0023272B" w:rsidRPr="001230BF" w:rsidRDefault="001F2D66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hen I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m studying, I can handle my emotions calmly.</w:t>
            </w:r>
          </w:p>
        </w:tc>
        <w:tc>
          <w:tcPr>
            <w:tcW w:w="1046" w:type="pct"/>
          </w:tcPr>
          <w:p w14:paraId="19B294A9" w14:textId="05D2ABC4" w:rsidR="0023272B" w:rsidRDefault="00486CB0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2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3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4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5</w:t>
            </w:r>
            <w:r>
              <w:rPr>
                <w:rFonts w:ascii="Times New Roman" w:hAnsi="Times New Roman" w:cs="Times New Roman"/>
              </w:rPr>
              <w:sym w:font="Wingdings 2" w:char="F0A3"/>
            </w:r>
          </w:p>
        </w:tc>
      </w:tr>
      <w:tr w:rsidR="0023272B" w:rsidRPr="009E494C" w14:paraId="16DB0ED1" w14:textId="77777777" w:rsidTr="00D1103F">
        <w:tc>
          <w:tcPr>
            <w:tcW w:w="302" w:type="pct"/>
          </w:tcPr>
          <w:p w14:paraId="05EF9B87" w14:textId="11419624" w:rsidR="0023272B" w:rsidRDefault="001F2D66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  <w:r w:rsidR="0023272B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3652" w:type="pct"/>
          </w:tcPr>
          <w:p w14:paraId="542E3700" w14:textId="190ED43F" w:rsidR="0023272B" w:rsidRPr="001F2D66" w:rsidRDefault="001F2D66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I feel confident and </w:t>
            </w:r>
            <w:r>
              <w:rPr>
                <w:rFonts w:ascii="Times New Roman" w:hAnsi="Times New Roman" w:cs="Times New Roman"/>
              </w:rPr>
              <w:t>capable</w:t>
            </w:r>
            <w:r>
              <w:rPr>
                <w:rFonts w:ascii="Times New Roman" w:hAnsi="Times New Roman" w:cs="Times New Roman" w:hint="eastAsia"/>
              </w:rPr>
              <w:t xml:space="preserve"> in my university courses.</w:t>
            </w:r>
          </w:p>
        </w:tc>
        <w:tc>
          <w:tcPr>
            <w:tcW w:w="1046" w:type="pct"/>
          </w:tcPr>
          <w:p w14:paraId="0C00D43E" w14:textId="7E142A68" w:rsidR="0023272B" w:rsidRDefault="00486CB0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2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3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4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5</w:t>
            </w:r>
            <w:r>
              <w:rPr>
                <w:rFonts w:ascii="Times New Roman" w:hAnsi="Times New Roman" w:cs="Times New Roman"/>
              </w:rPr>
              <w:sym w:font="Wingdings 2" w:char="F0A3"/>
            </w:r>
          </w:p>
        </w:tc>
      </w:tr>
      <w:tr w:rsidR="0023272B" w:rsidRPr="009E494C" w14:paraId="62F6E3EC" w14:textId="77777777" w:rsidTr="00D1103F">
        <w:tc>
          <w:tcPr>
            <w:tcW w:w="302" w:type="pct"/>
          </w:tcPr>
          <w:p w14:paraId="021B1A37" w14:textId="1C29ACF6" w:rsidR="0023272B" w:rsidRDefault="001F2D66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  <w:r w:rsidR="0023272B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3652" w:type="pct"/>
          </w:tcPr>
          <w:p w14:paraId="64C9585D" w14:textId="1EF3FFF3" w:rsidR="0023272B" w:rsidRPr="001230BF" w:rsidRDefault="001F2D66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 find my major interesting.</w:t>
            </w:r>
          </w:p>
        </w:tc>
        <w:tc>
          <w:tcPr>
            <w:tcW w:w="1046" w:type="pct"/>
          </w:tcPr>
          <w:p w14:paraId="1B4FE452" w14:textId="66ABDE6D" w:rsidR="0023272B" w:rsidRDefault="00486CB0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2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3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4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5</w:t>
            </w:r>
            <w:r>
              <w:rPr>
                <w:rFonts w:ascii="Times New Roman" w:hAnsi="Times New Roman" w:cs="Times New Roman"/>
              </w:rPr>
              <w:sym w:font="Wingdings 2" w:char="F0A3"/>
            </w:r>
          </w:p>
        </w:tc>
      </w:tr>
      <w:tr w:rsidR="0023272B" w:rsidRPr="009E494C" w14:paraId="1DFD71E8" w14:textId="77777777" w:rsidTr="00D1103F">
        <w:tc>
          <w:tcPr>
            <w:tcW w:w="302" w:type="pct"/>
          </w:tcPr>
          <w:p w14:paraId="01C4A5CD" w14:textId="05DD1098" w:rsidR="0023272B" w:rsidRDefault="001F2D66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  <w:r w:rsidR="0023272B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3652" w:type="pct"/>
          </w:tcPr>
          <w:p w14:paraId="701958AD" w14:textId="7388B5E0" w:rsidR="0023272B" w:rsidRPr="001F2D66" w:rsidRDefault="001F2D66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arning my bachelor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degree doesn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t seem too challenging to me.</w:t>
            </w:r>
          </w:p>
        </w:tc>
        <w:tc>
          <w:tcPr>
            <w:tcW w:w="1046" w:type="pct"/>
          </w:tcPr>
          <w:p w14:paraId="176BCF53" w14:textId="6A80E52B" w:rsidR="0023272B" w:rsidRDefault="00486CB0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2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3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4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5</w:t>
            </w:r>
            <w:r>
              <w:rPr>
                <w:rFonts w:ascii="Times New Roman" w:hAnsi="Times New Roman" w:cs="Times New Roman"/>
              </w:rPr>
              <w:sym w:font="Wingdings 2" w:char="F0A3"/>
            </w:r>
          </w:p>
        </w:tc>
      </w:tr>
      <w:tr w:rsidR="0023272B" w:rsidRPr="009E494C" w14:paraId="109B6916" w14:textId="77777777" w:rsidTr="00D1103F">
        <w:tc>
          <w:tcPr>
            <w:tcW w:w="302" w:type="pct"/>
          </w:tcPr>
          <w:p w14:paraId="38D42E90" w14:textId="5EB63B59" w:rsidR="0023272B" w:rsidRDefault="001F2D66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  <w:r w:rsidR="0023272B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3652" w:type="pct"/>
          </w:tcPr>
          <w:p w14:paraId="3F0B176A" w14:textId="5321846C" w:rsidR="0023272B" w:rsidRPr="001F2D66" w:rsidRDefault="001F2D66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 feel full of energy when I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m studying.</w:t>
            </w:r>
          </w:p>
        </w:tc>
        <w:tc>
          <w:tcPr>
            <w:tcW w:w="1046" w:type="pct"/>
          </w:tcPr>
          <w:p w14:paraId="278E13D4" w14:textId="6DE4A033" w:rsidR="0023272B" w:rsidRDefault="00486CB0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2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3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4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5</w:t>
            </w:r>
            <w:r>
              <w:rPr>
                <w:rFonts w:ascii="Times New Roman" w:hAnsi="Times New Roman" w:cs="Times New Roman"/>
              </w:rPr>
              <w:sym w:font="Wingdings 2" w:char="F0A3"/>
            </w:r>
          </w:p>
        </w:tc>
      </w:tr>
    </w:tbl>
    <w:p w14:paraId="2950E239" w14:textId="77777777" w:rsidR="00B07DC6" w:rsidRDefault="00B07DC6" w:rsidP="000F2E76">
      <w:pPr>
        <w:pStyle w:val="1"/>
        <w:spacing w:after="0"/>
        <w:rPr>
          <w:rFonts w:ascii="Times New Roman" w:hAnsi="Times New Roman" w:cs="Times New Roman" w:hint="eastAsia"/>
          <w:kern w:val="0"/>
          <w:sz w:val="24"/>
          <w:szCs w:val="24"/>
        </w:rPr>
      </w:pPr>
    </w:p>
    <w:sectPr w:rsidR="00B07DC6" w:rsidSect="001F5D1B">
      <w:headerReference w:type="default" r:id="rId8"/>
      <w:pgSz w:w="11906" w:h="16838" w:code="9"/>
      <w:pgMar w:top="1440" w:right="1440" w:bottom="1440" w:left="1440" w:header="851" w:footer="992" w:gutter="0"/>
      <w:pgNumType w:start="34"/>
      <w:cols w:space="425"/>
      <w:docGrid w:linePitch="314" w:charSpace="4272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FDEAB7" w14:textId="77777777" w:rsidR="00AE0B18" w:rsidRDefault="00AE0B18" w:rsidP="00E320B8">
      <w:pPr>
        <w:rPr>
          <w:rFonts w:hint="eastAsia"/>
        </w:rPr>
      </w:pPr>
      <w:r>
        <w:separator/>
      </w:r>
    </w:p>
  </w:endnote>
  <w:endnote w:type="continuationSeparator" w:id="0">
    <w:p w14:paraId="2A65AD29" w14:textId="77777777" w:rsidR="00AE0B18" w:rsidRDefault="00AE0B18" w:rsidP="00E320B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17D735" w14:textId="77777777" w:rsidR="00AE0B18" w:rsidRDefault="00AE0B18" w:rsidP="00E320B8">
      <w:pPr>
        <w:rPr>
          <w:rFonts w:hint="eastAsia"/>
        </w:rPr>
      </w:pPr>
      <w:r>
        <w:separator/>
      </w:r>
    </w:p>
  </w:footnote>
  <w:footnote w:type="continuationSeparator" w:id="0">
    <w:p w14:paraId="2601C392" w14:textId="77777777" w:rsidR="00AE0B18" w:rsidRDefault="00AE0B18" w:rsidP="00E320B8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884AF5" w14:textId="2B44940A" w:rsidR="001F5D1B" w:rsidRPr="001F5D1B" w:rsidRDefault="001F5D1B" w:rsidP="001F5D1B">
    <w:pPr>
      <w:pStyle w:val="a3"/>
      <w:jc w:val="right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640EA0"/>
    <w:multiLevelType w:val="hybridMultilevel"/>
    <w:tmpl w:val="B46E5834"/>
    <w:lvl w:ilvl="0" w:tplc="6C6C00D2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6348663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352"/>
    <w:rsid w:val="00023C1D"/>
    <w:rsid w:val="0005451D"/>
    <w:rsid w:val="0007788D"/>
    <w:rsid w:val="00080438"/>
    <w:rsid w:val="000A5D01"/>
    <w:rsid w:val="000A6EF0"/>
    <w:rsid w:val="000B2D04"/>
    <w:rsid w:val="000B3081"/>
    <w:rsid w:val="000C5619"/>
    <w:rsid w:val="000E1D9C"/>
    <w:rsid w:val="000F2E76"/>
    <w:rsid w:val="000F2F06"/>
    <w:rsid w:val="001230BF"/>
    <w:rsid w:val="00124B0B"/>
    <w:rsid w:val="00147E0B"/>
    <w:rsid w:val="00154A1C"/>
    <w:rsid w:val="00167575"/>
    <w:rsid w:val="001A6976"/>
    <w:rsid w:val="001B322B"/>
    <w:rsid w:val="001C39A6"/>
    <w:rsid w:val="001E5392"/>
    <w:rsid w:val="001F2D66"/>
    <w:rsid w:val="001F5D1B"/>
    <w:rsid w:val="00215DFD"/>
    <w:rsid w:val="00227E68"/>
    <w:rsid w:val="0023272B"/>
    <w:rsid w:val="002368B1"/>
    <w:rsid w:val="00257662"/>
    <w:rsid w:val="0028443E"/>
    <w:rsid w:val="00294340"/>
    <w:rsid w:val="002D2F2C"/>
    <w:rsid w:val="002E095E"/>
    <w:rsid w:val="002F4F4C"/>
    <w:rsid w:val="00301986"/>
    <w:rsid w:val="00304006"/>
    <w:rsid w:val="003505F4"/>
    <w:rsid w:val="0035725E"/>
    <w:rsid w:val="00391856"/>
    <w:rsid w:val="003A0BC4"/>
    <w:rsid w:val="003A2460"/>
    <w:rsid w:val="003D0969"/>
    <w:rsid w:val="003F50E7"/>
    <w:rsid w:val="004018EE"/>
    <w:rsid w:val="00410870"/>
    <w:rsid w:val="004211B2"/>
    <w:rsid w:val="00430182"/>
    <w:rsid w:val="004375D3"/>
    <w:rsid w:val="00444388"/>
    <w:rsid w:val="004629B0"/>
    <w:rsid w:val="00486CB0"/>
    <w:rsid w:val="004A7840"/>
    <w:rsid w:val="004C5378"/>
    <w:rsid w:val="004C7568"/>
    <w:rsid w:val="004D69C7"/>
    <w:rsid w:val="004E1E40"/>
    <w:rsid w:val="004F380C"/>
    <w:rsid w:val="00501D0F"/>
    <w:rsid w:val="00503862"/>
    <w:rsid w:val="00505C7A"/>
    <w:rsid w:val="005346A5"/>
    <w:rsid w:val="00534928"/>
    <w:rsid w:val="00541064"/>
    <w:rsid w:val="00553A8C"/>
    <w:rsid w:val="00555300"/>
    <w:rsid w:val="005600CA"/>
    <w:rsid w:val="005777C6"/>
    <w:rsid w:val="00586594"/>
    <w:rsid w:val="0059729A"/>
    <w:rsid w:val="005B1771"/>
    <w:rsid w:val="005B1FB0"/>
    <w:rsid w:val="005B7008"/>
    <w:rsid w:val="005D5826"/>
    <w:rsid w:val="005D669A"/>
    <w:rsid w:val="006029A7"/>
    <w:rsid w:val="00635D54"/>
    <w:rsid w:val="006849F3"/>
    <w:rsid w:val="0068667A"/>
    <w:rsid w:val="006D2D87"/>
    <w:rsid w:val="006D6258"/>
    <w:rsid w:val="006E36BD"/>
    <w:rsid w:val="00717437"/>
    <w:rsid w:val="0073035E"/>
    <w:rsid w:val="00760326"/>
    <w:rsid w:val="00760475"/>
    <w:rsid w:val="0076309B"/>
    <w:rsid w:val="00783765"/>
    <w:rsid w:val="00784D4C"/>
    <w:rsid w:val="007968E3"/>
    <w:rsid w:val="007B4927"/>
    <w:rsid w:val="007D363B"/>
    <w:rsid w:val="007D4F5F"/>
    <w:rsid w:val="00806711"/>
    <w:rsid w:val="0082151B"/>
    <w:rsid w:val="00823532"/>
    <w:rsid w:val="00842EFF"/>
    <w:rsid w:val="0084538F"/>
    <w:rsid w:val="008453DE"/>
    <w:rsid w:val="0085792E"/>
    <w:rsid w:val="00861557"/>
    <w:rsid w:val="0089482D"/>
    <w:rsid w:val="008B080E"/>
    <w:rsid w:val="008B2985"/>
    <w:rsid w:val="008C0D3E"/>
    <w:rsid w:val="008E293F"/>
    <w:rsid w:val="008F557F"/>
    <w:rsid w:val="008F6309"/>
    <w:rsid w:val="00904AFB"/>
    <w:rsid w:val="00904B05"/>
    <w:rsid w:val="00905563"/>
    <w:rsid w:val="009161FF"/>
    <w:rsid w:val="00980A34"/>
    <w:rsid w:val="009B70D4"/>
    <w:rsid w:val="009C5A35"/>
    <w:rsid w:val="009C62F6"/>
    <w:rsid w:val="009D5B39"/>
    <w:rsid w:val="009E494C"/>
    <w:rsid w:val="009E6F5B"/>
    <w:rsid w:val="009F791F"/>
    <w:rsid w:val="00A0432D"/>
    <w:rsid w:val="00A32AA0"/>
    <w:rsid w:val="00A4133D"/>
    <w:rsid w:val="00AA2352"/>
    <w:rsid w:val="00AB54F3"/>
    <w:rsid w:val="00AC12D9"/>
    <w:rsid w:val="00AD24CF"/>
    <w:rsid w:val="00AE0B18"/>
    <w:rsid w:val="00AF6CC5"/>
    <w:rsid w:val="00B07DC6"/>
    <w:rsid w:val="00B251EC"/>
    <w:rsid w:val="00B358D2"/>
    <w:rsid w:val="00B53FE0"/>
    <w:rsid w:val="00B5647B"/>
    <w:rsid w:val="00B649AE"/>
    <w:rsid w:val="00B95441"/>
    <w:rsid w:val="00BD4859"/>
    <w:rsid w:val="00BE38AB"/>
    <w:rsid w:val="00BE5350"/>
    <w:rsid w:val="00C438E0"/>
    <w:rsid w:val="00C5038C"/>
    <w:rsid w:val="00C735C5"/>
    <w:rsid w:val="00C833EF"/>
    <w:rsid w:val="00C85981"/>
    <w:rsid w:val="00C9297D"/>
    <w:rsid w:val="00C92A84"/>
    <w:rsid w:val="00CA1B97"/>
    <w:rsid w:val="00CB1E69"/>
    <w:rsid w:val="00CC0ABD"/>
    <w:rsid w:val="00CE064E"/>
    <w:rsid w:val="00D03246"/>
    <w:rsid w:val="00D366FB"/>
    <w:rsid w:val="00D511EB"/>
    <w:rsid w:val="00D56B17"/>
    <w:rsid w:val="00D67EF0"/>
    <w:rsid w:val="00D95DCB"/>
    <w:rsid w:val="00DA3149"/>
    <w:rsid w:val="00DA5CEC"/>
    <w:rsid w:val="00DD0F0E"/>
    <w:rsid w:val="00E124B5"/>
    <w:rsid w:val="00E15851"/>
    <w:rsid w:val="00E320B8"/>
    <w:rsid w:val="00E5252A"/>
    <w:rsid w:val="00E576C2"/>
    <w:rsid w:val="00E83AC5"/>
    <w:rsid w:val="00EB455D"/>
    <w:rsid w:val="00EB554B"/>
    <w:rsid w:val="00EF7203"/>
    <w:rsid w:val="00F06A9E"/>
    <w:rsid w:val="00F247B9"/>
    <w:rsid w:val="00F53703"/>
    <w:rsid w:val="00F614F6"/>
    <w:rsid w:val="00F80CC3"/>
    <w:rsid w:val="00F876EC"/>
    <w:rsid w:val="00FA1FD8"/>
    <w:rsid w:val="00FB0039"/>
    <w:rsid w:val="00FC7A2E"/>
    <w:rsid w:val="00FF1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E8AFAD"/>
  <w15:docId w15:val="{2AC7F2D9-6E73-4675-90B0-0D793CCE8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032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366F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20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20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20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20B8"/>
    <w:rPr>
      <w:sz w:val="18"/>
      <w:szCs w:val="18"/>
    </w:rPr>
  </w:style>
  <w:style w:type="table" w:styleId="a7">
    <w:name w:val="Table Grid"/>
    <w:basedOn w:val="a1"/>
    <w:uiPriority w:val="39"/>
    <w:rsid w:val="00E320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018E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018EE"/>
    <w:rPr>
      <w:sz w:val="18"/>
      <w:szCs w:val="18"/>
    </w:rPr>
  </w:style>
  <w:style w:type="paragraph" w:styleId="aa">
    <w:name w:val="caption"/>
    <w:basedOn w:val="a"/>
    <w:next w:val="a"/>
    <w:uiPriority w:val="35"/>
    <w:unhideWhenUsed/>
    <w:qFormat/>
    <w:rsid w:val="00B07DC6"/>
    <w:rPr>
      <w:rFonts w:asciiTheme="majorHAnsi" w:eastAsia="黑体" w:hAnsiTheme="majorHAnsi" w:cstheme="majorBidi"/>
      <w:sz w:val="20"/>
      <w:szCs w:val="20"/>
    </w:rPr>
  </w:style>
  <w:style w:type="paragraph" w:styleId="ab">
    <w:name w:val="List Paragraph"/>
    <w:basedOn w:val="a"/>
    <w:uiPriority w:val="34"/>
    <w:qFormat/>
    <w:rsid w:val="00534928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D366FB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0790F1-2D4D-476F-BCCB-48E53045E8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0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XW</dc:creator>
  <cp:keywords/>
  <dc:description/>
  <cp:lastModifiedBy>Shuai Hong</cp:lastModifiedBy>
  <cp:revision>6</cp:revision>
  <dcterms:created xsi:type="dcterms:W3CDTF">2024-12-27T06:16:00Z</dcterms:created>
  <dcterms:modified xsi:type="dcterms:W3CDTF">2024-12-27T06:31:00Z</dcterms:modified>
</cp:coreProperties>
</file>